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386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86"/>
        <w:gridCol w:w="1840"/>
        <w:gridCol w:w="1660"/>
        <w:gridCol w:w="1720"/>
        <w:gridCol w:w="1520"/>
        <w:gridCol w:w="1520"/>
        <w:gridCol w:w="2140"/>
      </w:tblGrid>
      <w:tr>
        <w:trPr>
          <w:trHeight w:val="255" w:hRule="atLeast"/>
        </w:trPr>
        <w:tc>
          <w:tcPr>
            <w:tcW w:w="19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eset ID</w:t>
            </w:r>
          </w:p>
        </w:tc>
        <w:tc>
          <w:tcPr>
            <w:tcW w:w="18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 DM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 D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 DM vs D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 DL vs DM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GF signaling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497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6,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,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0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5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376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1,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,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18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9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6239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0,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,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00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1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545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,2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7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0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1882_a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,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5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42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718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,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,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7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28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341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0270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9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0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48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989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747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41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8405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4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,9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NT signaling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791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,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,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46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89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455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373_x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5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,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7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595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316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8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,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,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2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6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512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kk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14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14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1364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201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,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,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2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0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46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2093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3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,5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gt;0,5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3367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7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,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8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8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183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0892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nt7b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6,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8,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5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9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8136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frp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3,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8,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4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83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74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MP/TGF</w:t>
            </w:r>
            <w:r>
              <w:rPr>
                <w:rFonts w:cs="Arial" w:ascii="Symbol" w:hAnsi="Symbol"/>
                <w:b/>
                <w:bCs/>
                <w:sz w:val="20"/>
                <w:szCs w:val="20"/>
              </w:rPr>
              <w:t>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signaling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259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l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82,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5,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5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479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6,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,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3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4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75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5851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mp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,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,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57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3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649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923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b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,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,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14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4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135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1365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st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,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,3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0,51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953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57</w:t>
            </w:r>
          </w:p>
        </w:tc>
      </w:tr>
      <w:tr>
        <w:trPr>
          <w:trHeight w:val="255" w:hRule="atLeast"/>
        </w:trPr>
        <w:tc>
          <w:tcPr>
            <w:tcW w:w="198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421_at</w:t>
            </w:r>
          </w:p>
        </w:tc>
        <w:tc>
          <w:tcPr>
            <w:tcW w:w="18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fa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7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1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tbl>
      <w:tblPr>
        <w:tblW w:w="1302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76"/>
        <w:gridCol w:w="1986"/>
        <w:gridCol w:w="1660"/>
        <w:gridCol w:w="1720"/>
        <w:gridCol w:w="1520"/>
        <w:gridCol w:w="1520"/>
        <w:gridCol w:w="2140"/>
      </w:tblGrid>
      <w:tr>
        <w:trPr>
          <w:trHeight w:val="255" w:hRule="atLeast"/>
        </w:trPr>
        <w:tc>
          <w:tcPr>
            <w:tcW w:w="2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robeset ID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6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 DM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ignal D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 DM vs D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atio DL vs DM</w:t>
            </w:r>
          </w:p>
        </w:tc>
        <w:tc>
          <w:tcPr>
            <w:tcW w:w="21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Other secreted molecules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6006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dk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95,4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4,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6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9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254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tn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0,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3,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69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7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35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5855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tl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7,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8,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7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935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7100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rn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4,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42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8140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lit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,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7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6869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h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,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C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4701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30503L19Rik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,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9,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60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2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291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8152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gf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2,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33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0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475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1017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g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1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,8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30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9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P/CR markers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9465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ln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6,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36,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72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378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335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9627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94,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7,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48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67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36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3424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5,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,5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242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3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6219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0045988/Zic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38,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4,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4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20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6417_at</w:t>
            </w:r>
          </w:p>
        </w:tc>
        <w:tc>
          <w:tcPr>
            <w:tcW w:w="198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c4</w:t>
            </w:r>
          </w:p>
        </w:tc>
        <w:tc>
          <w:tcPr>
            <w:tcW w:w="16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4,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91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204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1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35197_at</w:t>
            </w:r>
          </w:p>
        </w:tc>
        <w:tc>
          <w:tcPr>
            <w:tcW w:w="19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ou3f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5,6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93,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36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77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317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x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5,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2,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3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27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6711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br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0,3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21,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0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0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3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2325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p7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,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1,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7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2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6258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mx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4,5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8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63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76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18494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bf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7,8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0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91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03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0684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v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,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45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,191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</w:t>
            </w:r>
          </w:p>
        </w:tc>
      </w:tr>
      <w:tr>
        <w:trPr>
          <w:trHeight w:val="255" w:hRule="atLeast"/>
        </w:trPr>
        <w:tc>
          <w:tcPr>
            <w:tcW w:w="24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313_x_at</w:t>
            </w:r>
          </w:p>
        </w:tc>
        <w:tc>
          <w:tcPr>
            <w:tcW w:w="19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hx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7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,4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576</w:t>
            </w:r>
          </w:p>
        </w:tc>
        <w:tc>
          <w:tcPr>
            <w:tcW w:w="1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,735</w:t>
            </w:r>
          </w:p>
        </w:tc>
        <w:tc>
          <w:tcPr>
            <w:tcW w:w="21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000265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/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3T12:00:00Z</dcterms:created>
  <dc:creator>GRIVEAU AMELIE</dc:creator>
  <dc:description/>
  <cp:keywords/>
  <dc:language>en-US</dc:language>
  <cp:lastModifiedBy>Alessandra Pierani</cp:lastModifiedBy>
  <cp:lastPrinted>2009-10-08T19:15:00Z</cp:lastPrinted>
  <dcterms:modified xsi:type="dcterms:W3CDTF">2010-04-23T12:00:00Z</dcterms:modified>
  <cp:revision>2</cp:revision>
  <dc:subject/>
  <dc:title>probesetID</dc:title>
</cp:coreProperties>
</file>